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2</w:t>
      </w:r>
      <w:r>
        <w:rPr>
          <w:rFonts w:cs="Arial" w:ascii="Arial" w:hAnsi="Arial"/>
          <w:sz w:val="24"/>
        </w:rPr>
        <w:t xml:space="preserve"> Comparison results of each sample with the reference gene sequenc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3974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1435"/>
        <w:gridCol w:w="1593"/>
        <w:gridCol w:w="1724"/>
        <w:gridCol w:w="1330"/>
        <w:gridCol w:w="1330"/>
        <w:gridCol w:w="1383"/>
        <w:gridCol w:w="1734"/>
        <w:gridCol w:w="1870"/>
      </w:tblGrid>
      <w:tr>
        <w:trPr>
          <w:trHeight w:val="475" w:hRule="atLeast"/>
        </w:trPr>
        <w:tc>
          <w:tcPr>
            <w:tcW w:w="1575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otal Rea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otal Base P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otal Mapped Read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rfect Match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smatc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ique Match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ulti-position Match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609CE0" w:val="clear"/>
            <w:vAlign w:val="center"/>
          </w:tcPr>
          <w:p>
            <w:pPr>
              <w:pStyle w:val="Normal"/>
              <w:widowControl/>
              <w:spacing w:lineRule="atLeast" w:line="47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otal Unmapped Reads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R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33692 </w:t>
              <w:br/>
              <w:t>(100.00% 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7701682 </w:t>
              <w:br/>
              <w:t>(100.00% 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66859 </w:t>
              <w:br/>
              <w:t>(96.13% 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2888 </w:t>
              <w:br/>
              <w:t>(37.26% 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3971 </w:t>
              <w:br/>
              <w:t>(58.86% 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17478 </w:t>
              <w:br/>
              <w:t>(65.04% 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9381 </w:t>
              <w:br/>
              <w:t>(31.09% 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832 </w:t>
              <w:br/>
              <w:t>(3.87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R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38765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0651324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02994 </w:t>
              <w:br/>
              <w:t>(96.76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28600 </w:t>
              <w:br/>
              <w:t>(43.37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74394 </w:t>
              <w:br/>
              <w:t>(53.39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78891 </w:t>
              <w:br/>
              <w:t>(64.58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4103 </w:t>
              <w:br/>
              <w:t>(32.18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770 </w:t>
              <w:br/>
              <w:t>(3.24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R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81434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1764379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98170 </w:t>
              <w:br/>
              <w:t>(96.70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12959 </w:t>
              <w:br/>
              <w:t>(42.49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85211 </w:t>
              <w:br/>
              <w:t>(54.21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78232 </w:t>
              <w:br/>
              <w:t>(66.05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19938 </w:t>
              <w:br/>
              <w:t>(30.65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3263 </w:t>
              <w:br/>
              <w:t>(3.30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S1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07394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4508011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92923 </w:t>
              <w:br/>
              <w:t>(97.58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10470 </w:t>
              <w:br/>
              <w:t>(37.75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82453 </w:t>
              <w:br/>
              <w:t>(59.83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27278 </w:t>
              <w:br/>
              <w:t>(65.56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5645 </w:t>
              <w:br/>
              <w:t>(32.03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470 </w:t>
              <w:br/>
              <w:t>(2.42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S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76432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5261517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53023 </w:t>
              <w:br/>
              <w:t>(97.6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3911 </w:t>
              <w:br/>
              <w:t>(41.57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9112 </w:t>
              <w:br/>
              <w:t>(56.05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08533 </w:t>
              <w:br/>
              <w:t>(64.14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4490 </w:t>
              <w:br/>
              <w:t>(33.47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408 </w:t>
              <w:br/>
              <w:t>(2.38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4dS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82992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4335175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47648 </w:t>
              <w:br/>
              <w:t>(97.86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00343 </w:t>
              <w:br/>
              <w:t>(42.7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47305 </w:t>
              <w:br/>
              <w:t>(55.14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2127 </w:t>
              <w:br/>
              <w:t>(65.24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15521 </w:t>
              <w:br/>
              <w:t>(32.62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343 </w:t>
              <w:br/>
              <w:t>(2.14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R1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32410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0538804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16210 </w:t>
              <w:br/>
              <w:t>(90.66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51493 </w:t>
              <w:br/>
              <w:t>(38.51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64717 </w:t>
              <w:br/>
              <w:t>(52.15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71360 </w:t>
              <w:br/>
              <w:t>(61.43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44850 </w:t>
              <w:br/>
              <w:t>(29.23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6199 </w:t>
              <w:br/>
              <w:t>(9.34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R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07491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4065137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86332 </w:t>
              <w:br/>
              <w:t>(94.58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2486 </w:t>
              <w:br/>
              <w:t>(39.85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83846 </w:t>
              <w:br/>
              <w:t>(54.73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1450 </w:t>
              <w:br/>
              <w:t>(64.79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4882 </w:t>
              <w:br/>
              <w:t>(29.79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1158 </w:t>
              <w:br/>
              <w:t>(5.42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R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51635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1782639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77908 </w:t>
              <w:br/>
              <w:t>(90.5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42218 </w:t>
              <w:br/>
              <w:t>(41.4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35690 </w:t>
              <w:br/>
              <w:t>(49.10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3249 </w:t>
              <w:br/>
              <w:t>(60.34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94659 </w:t>
              <w:br/>
              <w:t>(30.19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3726 </w:t>
              <w:br/>
              <w:t>(9.48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S1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44250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5788520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42324 </w:t>
              <w:br/>
              <w:t>(97.43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8289 </w:t>
              <w:br/>
              <w:t>(41.86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94035 </w:t>
              <w:br/>
              <w:t>(55.57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60523 </w:t>
              <w:br/>
              <w:t>(63.67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81801 </w:t>
              <w:br/>
              <w:t>(33.76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925 </w:t>
              <w:br/>
              <w:t>(2.57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S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57543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5052838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49571 </w:t>
              <w:br/>
              <w:t>(96.85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7056 </w:t>
              <w:br/>
              <w:t>(40.19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42515 </w:t>
              <w:br/>
              <w:t>(56.67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7713 </w:t>
              <w:br/>
              <w:t>(64.66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1858 </w:t>
              <w:br/>
              <w:t>(32.20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7971 </w:t>
              <w:br/>
              <w:t>(3.15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l4dS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70876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307220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18380 </w:t>
              <w:br/>
              <w:t>(96.94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06095 </w:t>
              <w:br/>
              <w:t>(38.63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2285 </w:t>
              <w:br/>
              <w:t>(58.31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59081 </w:t>
              <w:br/>
              <w:t>(64.72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59299 </w:t>
              <w:br/>
              <w:t>(32.22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495 </w:t>
              <w:br/>
              <w:t>(3.06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R1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03875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2402923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34344 </w:t>
              <w:br/>
              <w:t>(89.77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7430 </w:t>
              <w:br/>
              <w:t>(34.24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86914 </w:t>
              <w:br/>
              <w:t>(55.52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50653 </w:t>
              <w:br/>
              <w:t>(60.87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3691 </w:t>
              <w:br/>
              <w:t>(28.89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9530 </w:t>
              <w:br/>
              <w:t>(10.23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R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46728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5369819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75887 </w:t>
              <w:br/>
              <w:t>(87.91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68324 </w:t>
              <w:br/>
              <w:t>(32.56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07563 </w:t>
              <w:br/>
              <w:t>(55.35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49527 </w:t>
              <w:br/>
              <w:t>(59.74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6360 </w:t>
              <w:br/>
              <w:t>(28.17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0840 </w:t>
              <w:br/>
              <w:t>(12.09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R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73367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6517797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92858 </w:t>
              <w:br/>
              <w:t>(87.07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3372 </w:t>
              <w:br/>
              <w:t>(32.55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09486 </w:t>
              <w:br/>
              <w:t>(54.52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23655 </w:t>
              <w:br/>
              <w:t>(59.71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9203 </w:t>
              <w:br/>
              <w:t>(27.37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0508 </w:t>
              <w:br/>
              <w:t>(12.93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S1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18205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4792202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18016 </w:t>
              <w:br/>
              <w:t>(97.6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84772 </w:t>
              <w:br/>
              <w:t>(42.13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33244 </w:t>
              <w:br/>
              <w:t>(55.49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45902 </w:t>
              <w:br/>
              <w:t>(64.49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72114 </w:t>
              <w:br/>
              <w:t>(33.13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188 </w:t>
              <w:br/>
              <w:t>(2.38% )</w:t>
            </w:r>
          </w:p>
        </w:tc>
      </w:tr>
      <w:tr>
        <w:trPr>
          <w:trHeight w:val="368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S2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91411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0596176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36531 </w:t>
              <w:br/>
              <w:t>(91.50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6293 </w:t>
              <w:br/>
              <w:t>(37.72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10238 </w:t>
              <w:br/>
              <w:t>(53.79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80663 </w:t>
              <w:br/>
              <w:t>(61.66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5868 </w:t>
              <w:br/>
              <w:t>(29.84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4879 </w:t>
              <w:br/>
              <w:t>(8.50% )</w:t>
            </w:r>
          </w:p>
        </w:tc>
      </w:tr>
      <w:tr>
        <w:trPr>
          <w:trHeight w:val="834" w:hRule="atLeast"/>
        </w:trPr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3dS3</w:t>
            </w:r>
          </w:p>
        </w:tc>
        <w:tc>
          <w:tcPr>
            <w:tcW w:w="143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09945 </w:t>
              <w:br/>
              <w:t>(100.00% )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3673181 </w:t>
              <w:br/>
              <w:t>(100.00% )</w:t>
            </w:r>
          </w:p>
        </w:tc>
        <w:tc>
          <w:tcPr>
            <w:tcW w:w="1724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14511 </w:t>
              <w:br/>
              <w:t>(97.43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76897 </w:t>
              <w:br/>
              <w:t>(40.73% )</w:t>
            </w:r>
          </w:p>
        </w:tc>
        <w:tc>
          <w:tcPr>
            <w:tcW w:w="133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37614 </w:t>
              <w:br/>
              <w:t>(56.70% )</w:t>
            </w:r>
          </w:p>
        </w:tc>
        <w:tc>
          <w:tcPr>
            <w:tcW w:w="1383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78818 </w:t>
              <w:br/>
              <w:t>(64.76% )</w:t>
            </w:r>
          </w:p>
        </w:tc>
        <w:tc>
          <w:tcPr>
            <w:tcW w:w="1734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5693 </w:t>
              <w:br/>
              <w:t>(32.68% )</w:t>
            </w:r>
          </w:p>
        </w:tc>
        <w:tc>
          <w:tcPr>
            <w:tcW w:w="187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FFFFFF" w:val="clear"/>
            <w:tcMar>
              <w:left w:w="245" w:type="dxa"/>
              <w:right w:w="245" w:type="dxa"/>
            </w:tcMar>
            <w:vAlign w:val="center"/>
          </w:tcPr>
          <w:p>
            <w:pPr>
              <w:pStyle w:val="Normal"/>
              <w:widowControl/>
              <w:spacing w:lineRule="atLeast" w:line="36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5433 </w:t>
              <w:br/>
              <w:t>(2.57% 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3:05:00Z</dcterms:created>
  <dc:creator>DELL</dc:creator>
  <dc:description/>
  <cp:keywords/>
  <dc:language>en-US</dc:language>
  <cp:lastModifiedBy>DELL</cp:lastModifiedBy>
  <dcterms:modified xsi:type="dcterms:W3CDTF">2018-01-10T13:06:00Z</dcterms:modified>
  <cp:revision>1</cp:revision>
  <dc:subject/>
  <dc:title>TABLE S2 Comparison results of each sample with the reference gene sequence</dc:title>
</cp:coreProperties>
</file>